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168" w:rsidRPr="00AB6B97" w:rsidRDefault="00AB6B97" w:rsidP="00AB6B97">
      <w:pPr>
        <w:pStyle w:val="Default"/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cstheme="minorHAnsi"/>
          <w:b/>
          <w:color w:val="000000" w:themeColor="text1"/>
          <w:sz w:val="20"/>
          <w:szCs w:val="20"/>
        </w:rPr>
        <w:t>S</w:t>
      </w:r>
      <w:r>
        <w:rPr>
          <w:rFonts w:cstheme="minorHAnsi" w:hint="eastAsia"/>
          <w:b/>
          <w:color w:val="000000" w:themeColor="text1"/>
          <w:sz w:val="20"/>
          <w:szCs w:val="20"/>
        </w:rPr>
        <w:t>3</w:t>
      </w:r>
      <w:r>
        <w:rPr>
          <w:rFonts w:cstheme="minorHAnsi"/>
          <w:b/>
          <w:color w:val="000000" w:themeColor="text1"/>
          <w:sz w:val="20"/>
          <w:szCs w:val="20"/>
        </w:rPr>
        <w:t xml:space="preserve"> Table</w:t>
      </w:r>
      <w:r w:rsidRPr="004F3466">
        <w:rPr>
          <w:rFonts w:cstheme="minorHAnsi"/>
          <w:b/>
          <w:color w:val="000000" w:themeColor="text1"/>
          <w:sz w:val="20"/>
          <w:szCs w:val="20"/>
        </w:rPr>
        <w:t xml:space="preserve">. </w:t>
      </w:r>
      <w:r w:rsidRPr="00070886">
        <w:rPr>
          <w:rFonts w:cstheme="minorHAnsi"/>
          <w:color w:val="000000" w:themeColor="text1"/>
          <w:sz w:val="20"/>
          <w:szCs w:val="20"/>
        </w:rPr>
        <w:t>The quality of included studies assessed by the Newcastle Ottawa Scale</w:t>
      </w:r>
      <w:bookmarkStart w:id="0" w:name="_GoBack"/>
      <w:bookmarkEnd w:id="0"/>
    </w:p>
    <w:tbl>
      <w:tblPr>
        <w:tblStyle w:val="a7"/>
        <w:tblW w:w="14880" w:type="dxa"/>
        <w:jc w:val="center"/>
        <w:tblLayout w:type="fixed"/>
        <w:tblLook w:val="04A0" w:firstRow="1" w:lastRow="0" w:firstColumn="1" w:lastColumn="0" w:noHBand="0" w:noVBand="1"/>
      </w:tblPr>
      <w:tblGrid>
        <w:gridCol w:w="2653"/>
        <w:gridCol w:w="1810"/>
        <w:gridCol w:w="1100"/>
        <w:gridCol w:w="1452"/>
        <w:gridCol w:w="1559"/>
        <w:gridCol w:w="1417"/>
        <w:gridCol w:w="1276"/>
        <w:gridCol w:w="1418"/>
        <w:gridCol w:w="1134"/>
        <w:gridCol w:w="1061"/>
      </w:tblGrid>
      <w:tr w:rsidR="00AB6B97" w:rsidRPr="004F3466" w:rsidTr="00902985">
        <w:trPr>
          <w:trHeight w:val="20"/>
          <w:jc w:val="center"/>
        </w:trPr>
        <w:tc>
          <w:tcPr>
            <w:tcW w:w="2653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lef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92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82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b/>
                <w:color w:val="000000" w:themeColor="text1"/>
                <w:kern w:val="0"/>
                <w:sz w:val="20"/>
                <w:szCs w:val="20"/>
              </w:rPr>
              <w:t>Outcome</w:t>
            </w:r>
          </w:p>
        </w:tc>
        <w:tc>
          <w:tcPr>
            <w:tcW w:w="106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b/>
                <w:color w:val="000000" w:themeColor="text1"/>
                <w:sz w:val="20"/>
                <w:szCs w:val="20"/>
              </w:rPr>
              <w:t>Total stars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Representativeness</w:t>
            </w:r>
          </w:p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of exposed cohort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Selection of the non- exposed</w:t>
            </w:r>
          </w:p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cohort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Comparability</w:t>
            </w:r>
          </w:p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of cohorts on the basis of the design or analysi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Was follow-up long enough for</w:t>
            </w:r>
          </w:p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outcomes to</w:t>
            </w:r>
          </w:p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occur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F3466">
              <w:rPr>
                <w:rFonts w:cstheme="minorHAnsi"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106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Zheng, 1993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5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33FE4">
              <w:rPr>
                <w:rFonts w:cstheme="minorHAnsi"/>
                <w:color w:val="000000" w:themeColor="text1"/>
                <w:sz w:val="20"/>
                <w:szCs w:val="20"/>
              </w:rPr>
              <w:t>Stolzenberg</w:t>
            </w:r>
            <w:proofErr w:type="spellEnd"/>
            <w:r w:rsidRPr="00E33FE4">
              <w:rPr>
                <w:rFonts w:cstheme="minorHAnsi"/>
                <w:color w:val="000000" w:themeColor="text1"/>
                <w:sz w:val="20"/>
                <w:szCs w:val="20"/>
              </w:rPr>
              <w:t xml:space="preserve">-Solomon, 2002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7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3D76CC" w:rsidRDefault="00AB6B97" w:rsidP="00902985">
            <w:pPr>
              <w:jc w:val="lef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E33F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Michaud, 2003</w:t>
            </w:r>
            <w:r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7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33FE4">
              <w:rPr>
                <w:rFonts w:cstheme="minorHAnsi"/>
                <w:color w:val="000000" w:themeColor="text1"/>
                <w:sz w:val="20"/>
                <w:szCs w:val="20"/>
              </w:rPr>
              <w:t>Nöthlings</w:t>
            </w:r>
            <w:proofErr w:type="spellEnd"/>
            <w:r w:rsidRPr="00E33FE4">
              <w:rPr>
                <w:rFonts w:cstheme="minorHAnsi"/>
                <w:color w:val="000000" w:themeColor="text1"/>
                <w:sz w:val="20"/>
                <w:szCs w:val="20"/>
              </w:rPr>
              <w:t>, 2005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7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3D76CC" w:rsidRDefault="00AB6B97" w:rsidP="00902985">
            <w:pPr>
              <w:jc w:val="lef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E33FE4">
              <w:rPr>
                <w:rFonts w:cstheme="minorHAnsi"/>
                <w:bCs/>
                <w:color w:val="000000" w:themeColor="text1"/>
                <w:sz w:val="20"/>
                <w:szCs w:val="20"/>
              </w:rPr>
              <w:t>Lin</w:t>
            </w:r>
            <w:r>
              <w:rPr>
                <w:rFonts w:cstheme="minorHAnsi" w:hint="eastAsia"/>
                <w:bCs/>
                <w:color w:val="000000" w:themeColor="text1"/>
                <w:sz w:val="20"/>
                <w:szCs w:val="20"/>
              </w:rPr>
              <w:t xml:space="preserve">, 2006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6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Larsson,2006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8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Heinen, 2009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9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He, 2013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7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Rohrmann</w:t>
            </w:r>
            <w:proofErr w:type="spellEnd"/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2013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9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D12FE">
              <w:rPr>
                <w:rFonts w:cstheme="minorHAnsi"/>
                <w:color w:val="000000" w:themeColor="text1"/>
                <w:sz w:val="20"/>
                <w:szCs w:val="20"/>
              </w:rPr>
              <w:t>Hidaka</w:t>
            </w: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2015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9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3303F3">
              <w:rPr>
                <w:rFonts w:cstheme="minorHAnsi"/>
                <w:color w:val="000000" w:themeColor="text1"/>
                <w:sz w:val="20"/>
                <w:szCs w:val="20"/>
              </w:rPr>
              <w:t>Ghorbani</w:t>
            </w:r>
            <w:proofErr w:type="spellEnd"/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, 2016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8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 xml:space="preserve">Pang, 2017 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6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265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AB6B97" w:rsidRPr="00E33FE4" w:rsidRDefault="00AB6B97" w:rsidP="00902985">
            <w:pPr>
              <w:jc w:val="lef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8D4C63">
              <w:rPr>
                <w:rFonts w:cstheme="minorHAnsi"/>
                <w:color w:val="000000" w:themeColor="text1"/>
                <w:sz w:val="20"/>
                <w:szCs w:val="20"/>
              </w:rPr>
              <w:t>McCullough</w:t>
            </w: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1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AB6B97" w:rsidRPr="004F3466" w:rsidRDefault="00AB6B97" w:rsidP="00902985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>
              <w:rPr>
                <w:rFonts w:cstheme="minorHAnsi" w:hint="eastAsia"/>
                <w:b/>
                <w:color w:val="000000" w:themeColor="text1"/>
                <w:sz w:val="20"/>
                <w:szCs w:val="20"/>
              </w:rPr>
              <w:t>9</w:t>
            </w:r>
          </w:p>
        </w:tc>
      </w:tr>
      <w:tr w:rsidR="00AB6B97" w:rsidRPr="004F3466" w:rsidTr="00902985">
        <w:trPr>
          <w:trHeight w:val="20"/>
          <w:jc w:val="center"/>
        </w:trPr>
        <w:tc>
          <w:tcPr>
            <w:tcW w:w="1488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B97" w:rsidRPr="004F3466" w:rsidRDefault="00AB6B97" w:rsidP="00902985">
            <w:pPr>
              <w:autoSpaceDE w:val="0"/>
              <w:autoSpaceDN w:val="0"/>
              <w:adjustRightInd w:val="0"/>
              <w:jc w:val="left"/>
              <w:rPr>
                <w:rFonts w:cstheme="minorHAnsi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:rsidR="00AB6B97" w:rsidRPr="004F3466" w:rsidRDefault="00AB6B97" w:rsidP="000D7AFF">
      <w:pPr>
        <w:autoSpaceDE w:val="0"/>
        <w:autoSpaceDN w:val="0"/>
        <w:adjustRightInd w:val="0"/>
        <w:jc w:val="left"/>
        <w:rPr>
          <w:rFonts w:eastAsia="宋体" w:cstheme="minorHAnsi" w:hint="eastAsia"/>
          <w:b/>
          <w:bCs/>
          <w:color w:val="000000" w:themeColor="text1"/>
          <w:kern w:val="0"/>
          <w:sz w:val="20"/>
          <w:szCs w:val="20"/>
        </w:rPr>
      </w:pPr>
    </w:p>
    <w:p w:rsidR="00142D04" w:rsidRPr="004F3466" w:rsidRDefault="00142D04" w:rsidP="000D7AFF">
      <w:pPr>
        <w:autoSpaceDE w:val="0"/>
        <w:autoSpaceDN w:val="0"/>
        <w:adjustRightInd w:val="0"/>
        <w:jc w:val="left"/>
        <w:rPr>
          <w:rFonts w:cstheme="minorHAnsi"/>
          <w:color w:val="000000" w:themeColor="text1"/>
          <w:kern w:val="0"/>
          <w:sz w:val="20"/>
          <w:szCs w:val="20"/>
        </w:rPr>
      </w:pPr>
    </w:p>
    <w:sectPr w:rsidR="00142D04" w:rsidRPr="004F3466" w:rsidSect="0053434A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6D63" w:rsidRDefault="00926D63" w:rsidP="004F1F30">
      <w:r>
        <w:separator/>
      </w:r>
    </w:p>
  </w:endnote>
  <w:endnote w:type="continuationSeparator" w:id="0">
    <w:p w:rsidR="00926D63" w:rsidRDefault="00926D63" w:rsidP="004F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6D63" w:rsidRDefault="00926D63" w:rsidP="004F1F30">
      <w:r>
        <w:separator/>
      </w:r>
    </w:p>
  </w:footnote>
  <w:footnote w:type="continuationSeparator" w:id="0">
    <w:p w:rsidR="00926D63" w:rsidRDefault="00926D63" w:rsidP="004F1F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D20C3"/>
    <w:multiLevelType w:val="hybridMultilevel"/>
    <w:tmpl w:val="27E292CA"/>
    <w:lvl w:ilvl="0" w:tplc="1A08197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735D93"/>
    <w:multiLevelType w:val="hybridMultilevel"/>
    <w:tmpl w:val="EA9CF3E2"/>
    <w:lvl w:ilvl="0" w:tplc="627214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B63B10"/>
    <w:multiLevelType w:val="hybridMultilevel"/>
    <w:tmpl w:val="8BEAFCE2"/>
    <w:lvl w:ilvl="0" w:tplc="5F001010">
      <w:start w:val="1"/>
      <w:numFmt w:val="decimal"/>
      <w:lvlText w:val="%1)"/>
      <w:lvlJc w:val="left"/>
      <w:pPr>
        <w:ind w:left="420" w:hanging="420"/>
      </w:pPr>
      <w:rPr>
        <w:rFonts w:hint="eastAsia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AF6B62"/>
    <w:multiLevelType w:val="hybridMultilevel"/>
    <w:tmpl w:val="BC62B01A"/>
    <w:lvl w:ilvl="0" w:tplc="1B0287F2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1150005"/>
    <w:multiLevelType w:val="hybridMultilevel"/>
    <w:tmpl w:val="147A0CBE"/>
    <w:lvl w:ilvl="0" w:tplc="517EC820">
      <w:start w:val="1"/>
      <w:numFmt w:val="bullet"/>
      <w:lvlText w:val="☆"/>
      <w:lvlJc w:val="left"/>
      <w:pPr>
        <w:ind w:left="360" w:hanging="360"/>
      </w:pPr>
      <w:rPr>
        <w:rFonts w:ascii="宋体" w:eastAsia="宋体" w:hAnsi="宋体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78C0B67"/>
    <w:multiLevelType w:val="hybridMultilevel"/>
    <w:tmpl w:val="B2D08DF6"/>
    <w:lvl w:ilvl="0" w:tplc="4170E9E6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D0D33B1"/>
    <w:multiLevelType w:val="hybridMultilevel"/>
    <w:tmpl w:val="4C7A4EDA"/>
    <w:lvl w:ilvl="0" w:tplc="651A32A4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1F30"/>
    <w:rsid w:val="00020D26"/>
    <w:rsid w:val="00037986"/>
    <w:rsid w:val="00045322"/>
    <w:rsid w:val="00065EBE"/>
    <w:rsid w:val="00070886"/>
    <w:rsid w:val="000801B0"/>
    <w:rsid w:val="000872E3"/>
    <w:rsid w:val="000A0AD0"/>
    <w:rsid w:val="000A2AC1"/>
    <w:rsid w:val="000A7E54"/>
    <w:rsid w:val="000C3015"/>
    <w:rsid w:val="000D7AFF"/>
    <w:rsid w:val="000E2E5F"/>
    <w:rsid w:val="000F7D8F"/>
    <w:rsid w:val="0012017E"/>
    <w:rsid w:val="001212EE"/>
    <w:rsid w:val="0013694B"/>
    <w:rsid w:val="001370FC"/>
    <w:rsid w:val="00142AAA"/>
    <w:rsid w:val="00142D04"/>
    <w:rsid w:val="001446ED"/>
    <w:rsid w:val="0014651B"/>
    <w:rsid w:val="00147A76"/>
    <w:rsid w:val="00157852"/>
    <w:rsid w:val="0016407A"/>
    <w:rsid w:val="00164325"/>
    <w:rsid w:val="001821EE"/>
    <w:rsid w:val="00184DA4"/>
    <w:rsid w:val="0019451C"/>
    <w:rsid w:val="00197AB4"/>
    <w:rsid w:val="001A71ED"/>
    <w:rsid w:val="001D4D35"/>
    <w:rsid w:val="001E1902"/>
    <w:rsid w:val="001E31AF"/>
    <w:rsid w:val="001F2EBF"/>
    <w:rsid w:val="001F578C"/>
    <w:rsid w:val="00200F91"/>
    <w:rsid w:val="002014B0"/>
    <w:rsid w:val="00225DB1"/>
    <w:rsid w:val="0022766D"/>
    <w:rsid w:val="00231B56"/>
    <w:rsid w:val="00235C52"/>
    <w:rsid w:val="0024614E"/>
    <w:rsid w:val="002479A3"/>
    <w:rsid w:val="00257C9B"/>
    <w:rsid w:val="00264682"/>
    <w:rsid w:val="002700C8"/>
    <w:rsid w:val="00270DB5"/>
    <w:rsid w:val="00276B57"/>
    <w:rsid w:val="00276DA1"/>
    <w:rsid w:val="002803A2"/>
    <w:rsid w:val="002932E2"/>
    <w:rsid w:val="002942DC"/>
    <w:rsid w:val="002A2E73"/>
    <w:rsid w:val="002A4182"/>
    <w:rsid w:val="002A769B"/>
    <w:rsid w:val="002B2484"/>
    <w:rsid w:val="002B780B"/>
    <w:rsid w:val="002B7AEC"/>
    <w:rsid w:val="002B7FE7"/>
    <w:rsid w:val="002C265E"/>
    <w:rsid w:val="002D06B5"/>
    <w:rsid w:val="002D41AB"/>
    <w:rsid w:val="002E01E2"/>
    <w:rsid w:val="002E449F"/>
    <w:rsid w:val="00301367"/>
    <w:rsid w:val="0031599E"/>
    <w:rsid w:val="00320E7A"/>
    <w:rsid w:val="003259C0"/>
    <w:rsid w:val="003300DB"/>
    <w:rsid w:val="003422D1"/>
    <w:rsid w:val="00350E9A"/>
    <w:rsid w:val="00376DDE"/>
    <w:rsid w:val="003802E0"/>
    <w:rsid w:val="003860CF"/>
    <w:rsid w:val="00387D2C"/>
    <w:rsid w:val="00390F63"/>
    <w:rsid w:val="003913CF"/>
    <w:rsid w:val="00391EC1"/>
    <w:rsid w:val="003B0CDC"/>
    <w:rsid w:val="003C0309"/>
    <w:rsid w:val="003D1931"/>
    <w:rsid w:val="003D76CC"/>
    <w:rsid w:val="003E09C0"/>
    <w:rsid w:val="003F3543"/>
    <w:rsid w:val="003F3D77"/>
    <w:rsid w:val="004053B0"/>
    <w:rsid w:val="00410E13"/>
    <w:rsid w:val="00416955"/>
    <w:rsid w:val="0042182E"/>
    <w:rsid w:val="00430AED"/>
    <w:rsid w:val="00441971"/>
    <w:rsid w:val="0044374F"/>
    <w:rsid w:val="00444937"/>
    <w:rsid w:val="00450292"/>
    <w:rsid w:val="00453738"/>
    <w:rsid w:val="0046076D"/>
    <w:rsid w:val="00471DAB"/>
    <w:rsid w:val="004758A8"/>
    <w:rsid w:val="00485CA0"/>
    <w:rsid w:val="00486D15"/>
    <w:rsid w:val="004A1A57"/>
    <w:rsid w:val="004A2225"/>
    <w:rsid w:val="004A45AE"/>
    <w:rsid w:val="004A4770"/>
    <w:rsid w:val="004B5800"/>
    <w:rsid w:val="004C5168"/>
    <w:rsid w:val="004C66E1"/>
    <w:rsid w:val="004E1240"/>
    <w:rsid w:val="004F11DA"/>
    <w:rsid w:val="004F175D"/>
    <w:rsid w:val="004F1F30"/>
    <w:rsid w:val="004F3466"/>
    <w:rsid w:val="004F5351"/>
    <w:rsid w:val="00504190"/>
    <w:rsid w:val="00507993"/>
    <w:rsid w:val="00513A89"/>
    <w:rsid w:val="00516420"/>
    <w:rsid w:val="005302D7"/>
    <w:rsid w:val="005302E8"/>
    <w:rsid w:val="00532FE5"/>
    <w:rsid w:val="0053434A"/>
    <w:rsid w:val="005478AD"/>
    <w:rsid w:val="00555AF2"/>
    <w:rsid w:val="00555D12"/>
    <w:rsid w:val="00562217"/>
    <w:rsid w:val="005701DE"/>
    <w:rsid w:val="00571C5B"/>
    <w:rsid w:val="00575BD0"/>
    <w:rsid w:val="00590A89"/>
    <w:rsid w:val="00595A62"/>
    <w:rsid w:val="005A4503"/>
    <w:rsid w:val="005B1C72"/>
    <w:rsid w:val="005B2455"/>
    <w:rsid w:val="005B2650"/>
    <w:rsid w:val="005B4AC1"/>
    <w:rsid w:val="005C2E99"/>
    <w:rsid w:val="005C3E6D"/>
    <w:rsid w:val="005E6D24"/>
    <w:rsid w:val="005F5571"/>
    <w:rsid w:val="00602039"/>
    <w:rsid w:val="006269E7"/>
    <w:rsid w:val="0063223B"/>
    <w:rsid w:val="00650F70"/>
    <w:rsid w:val="0065133E"/>
    <w:rsid w:val="00667D7F"/>
    <w:rsid w:val="00682630"/>
    <w:rsid w:val="00693F68"/>
    <w:rsid w:val="006A7983"/>
    <w:rsid w:val="006B1327"/>
    <w:rsid w:val="006B7353"/>
    <w:rsid w:val="006C6D44"/>
    <w:rsid w:val="006D024C"/>
    <w:rsid w:val="006D12B7"/>
    <w:rsid w:val="006D3C65"/>
    <w:rsid w:val="006E0950"/>
    <w:rsid w:val="006E3671"/>
    <w:rsid w:val="006F3540"/>
    <w:rsid w:val="00703BE0"/>
    <w:rsid w:val="00711A6E"/>
    <w:rsid w:val="007134F4"/>
    <w:rsid w:val="0071571D"/>
    <w:rsid w:val="007239F9"/>
    <w:rsid w:val="00756ED3"/>
    <w:rsid w:val="0077047B"/>
    <w:rsid w:val="00772618"/>
    <w:rsid w:val="00784663"/>
    <w:rsid w:val="00796ED1"/>
    <w:rsid w:val="007A7088"/>
    <w:rsid w:val="007B6D61"/>
    <w:rsid w:val="007C05A2"/>
    <w:rsid w:val="007D36DB"/>
    <w:rsid w:val="007D557E"/>
    <w:rsid w:val="007D7726"/>
    <w:rsid w:val="007F7FE2"/>
    <w:rsid w:val="00804717"/>
    <w:rsid w:val="00807A9A"/>
    <w:rsid w:val="00812EF2"/>
    <w:rsid w:val="0082111C"/>
    <w:rsid w:val="00822681"/>
    <w:rsid w:val="008275BB"/>
    <w:rsid w:val="008346E0"/>
    <w:rsid w:val="008443F8"/>
    <w:rsid w:val="0085049D"/>
    <w:rsid w:val="00851B16"/>
    <w:rsid w:val="00853867"/>
    <w:rsid w:val="00854FDA"/>
    <w:rsid w:val="008560B4"/>
    <w:rsid w:val="00865D48"/>
    <w:rsid w:val="00866DF9"/>
    <w:rsid w:val="00885427"/>
    <w:rsid w:val="008A0785"/>
    <w:rsid w:val="008A7069"/>
    <w:rsid w:val="008B73F1"/>
    <w:rsid w:val="008C067F"/>
    <w:rsid w:val="008C7116"/>
    <w:rsid w:val="008E0575"/>
    <w:rsid w:val="00921944"/>
    <w:rsid w:val="00921EF0"/>
    <w:rsid w:val="00926D63"/>
    <w:rsid w:val="00932371"/>
    <w:rsid w:val="009373F9"/>
    <w:rsid w:val="00944D68"/>
    <w:rsid w:val="009450DE"/>
    <w:rsid w:val="00945F98"/>
    <w:rsid w:val="0094797C"/>
    <w:rsid w:val="00966839"/>
    <w:rsid w:val="0098095C"/>
    <w:rsid w:val="009964A7"/>
    <w:rsid w:val="009A1ED9"/>
    <w:rsid w:val="009B2517"/>
    <w:rsid w:val="009B3DC9"/>
    <w:rsid w:val="009E1082"/>
    <w:rsid w:val="009E14B5"/>
    <w:rsid w:val="009E3FAD"/>
    <w:rsid w:val="009E7769"/>
    <w:rsid w:val="00A00936"/>
    <w:rsid w:val="00A1430A"/>
    <w:rsid w:val="00A17755"/>
    <w:rsid w:val="00A218FE"/>
    <w:rsid w:val="00A372ED"/>
    <w:rsid w:val="00A43F4D"/>
    <w:rsid w:val="00A47E92"/>
    <w:rsid w:val="00A53262"/>
    <w:rsid w:val="00A65787"/>
    <w:rsid w:val="00A65DDC"/>
    <w:rsid w:val="00A843AA"/>
    <w:rsid w:val="00A93C7F"/>
    <w:rsid w:val="00A94EC8"/>
    <w:rsid w:val="00A95B0D"/>
    <w:rsid w:val="00AA2939"/>
    <w:rsid w:val="00AA2E8D"/>
    <w:rsid w:val="00AA4DAD"/>
    <w:rsid w:val="00AA6650"/>
    <w:rsid w:val="00AA7919"/>
    <w:rsid w:val="00AB5F68"/>
    <w:rsid w:val="00AB6B97"/>
    <w:rsid w:val="00AE2FD7"/>
    <w:rsid w:val="00AE4E45"/>
    <w:rsid w:val="00AF6CD2"/>
    <w:rsid w:val="00AF7396"/>
    <w:rsid w:val="00B00A12"/>
    <w:rsid w:val="00B03CBC"/>
    <w:rsid w:val="00B06957"/>
    <w:rsid w:val="00B06AF6"/>
    <w:rsid w:val="00B100E9"/>
    <w:rsid w:val="00B1279A"/>
    <w:rsid w:val="00B13BFF"/>
    <w:rsid w:val="00B147DC"/>
    <w:rsid w:val="00B22424"/>
    <w:rsid w:val="00B26D3C"/>
    <w:rsid w:val="00B27FD2"/>
    <w:rsid w:val="00B36F6D"/>
    <w:rsid w:val="00B535A4"/>
    <w:rsid w:val="00B535E5"/>
    <w:rsid w:val="00B54FD9"/>
    <w:rsid w:val="00B55CD8"/>
    <w:rsid w:val="00B63D9B"/>
    <w:rsid w:val="00B644F6"/>
    <w:rsid w:val="00B67E3B"/>
    <w:rsid w:val="00B76ACA"/>
    <w:rsid w:val="00B83425"/>
    <w:rsid w:val="00B907FE"/>
    <w:rsid w:val="00B944F1"/>
    <w:rsid w:val="00BB78D6"/>
    <w:rsid w:val="00BD1DF8"/>
    <w:rsid w:val="00BD6761"/>
    <w:rsid w:val="00BD6B3B"/>
    <w:rsid w:val="00C016AF"/>
    <w:rsid w:val="00C0699F"/>
    <w:rsid w:val="00C10BB2"/>
    <w:rsid w:val="00C15EA8"/>
    <w:rsid w:val="00C20CB8"/>
    <w:rsid w:val="00C26F2E"/>
    <w:rsid w:val="00C3431B"/>
    <w:rsid w:val="00C36E6C"/>
    <w:rsid w:val="00C468CC"/>
    <w:rsid w:val="00C800EE"/>
    <w:rsid w:val="00C8209D"/>
    <w:rsid w:val="00C85F01"/>
    <w:rsid w:val="00C94528"/>
    <w:rsid w:val="00C95B02"/>
    <w:rsid w:val="00C97721"/>
    <w:rsid w:val="00CB056F"/>
    <w:rsid w:val="00CC14FD"/>
    <w:rsid w:val="00CD3BE4"/>
    <w:rsid w:val="00CD442B"/>
    <w:rsid w:val="00CE3631"/>
    <w:rsid w:val="00CF2C4E"/>
    <w:rsid w:val="00CF6C26"/>
    <w:rsid w:val="00D0079F"/>
    <w:rsid w:val="00D16538"/>
    <w:rsid w:val="00D26946"/>
    <w:rsid w:val="00D3036E"/>
    <w:rsid w:val="00D43A06"/>
    <w:rsid w:val="00D46AC1"/>
    <w:rsid w:val="00D668A4"/>
    <w:rsid w:val="00D6701F"/>
    <w:rsid w:val="00D72AEC"/>
    <w:rsid w:val="00D75952"/>
    <w:rsid w:val="00D75984"/>
    <w:rsid w:val="00D8265F"/>
    <w:rsid w:val="00D8379F"/>
    <w:rsid w:val="00D8409D"/>
    <w:rsid w:val="00D94678"/>
    <w:rsid w:val="00DA71A6"/>
    <w:rsid w:val="00DA7BFA"/>
    <w:rsid w:val="00DB3174"/>
    <w:rsid w:val="00DC059C"/>
    <w:rsid w:val="00DC11BE"/>
    <w:rsid w:val="00DC6F7D"/>
    <w:rsid w:val="00DE5D42"/>
    <w:rsid w:val="00DF3A08"/>
    <w:rsid w:val="00DF4935"/>
    <w:rsid w:val="00DF5F74"/>
    <w:rsid w:val="00E02FB8"/>
    <w:rsid w:val="00E103A4"/>
    <w:rsid w:val="00E418FF"/>
    <w:rsid w:val="00E43C82"/>
    <w:rsid w:val="00E44933"/>
    <w:rsid w:val="00E47438"/>
    <w:rsid w:val="00E54C4A"/>
    <w:rsid w:val="00E66F9D"/>
    <w:rsid w:val="00E72E7D"/>
    <w:rsid w:val="00E81F66"/>
    <w:rsid w:val="00E840E0"/>
    <w:rsid w:val="00E96B22"/>
    <w:rsid w:val="00EB0E3E"/>
    <w:rsid w:val="00EB4D77"/>
    <w:rsid w:val="00EC2D79"/>
    <w:rsid w:val="00ED041E"/>
    <w:rsid w:val="00ED4A8B"/>
    <w:rsid w:val="00EE7E6C"/>
    <w:rsid w:val="00EF027B"/>
    <w:rsid w:val="00F00969"/>
    <w:rsid w:val="00F043CD"/>
    <w:rsid w:val="00F24389"/>
    <w:rsid w:val="00F27B4B"/>
    <w:rsid w:val="00F33F86"/>
    <w:rsid w:val="00F44544"/>
    <w:rsid w:val="00F4520F"/>
    <w:rsid w:val="00F46586"/>
    <w:rsid w:val="00F506EF"/>
    <w:rsid w:val="00F521C6"/>
    <w:rsid w:val="00F54A3D"/>
    <w:rsid w:val="00F55406"/>
    <w:rsid w:val="00F576DD"/>
    <w:rsid w:val="00F63479"/>
    <w:rsid w:val="00F66577"/>
    <w:rsid w:val="00F71983"/>
    <w:rsid w:val="00F86477"/>
    <w:rsid w:val="00F97710"/>
    <w:rsid w:val="00F97C4D"/>
    <w:rsid w:val="00FA2C57"/>
    <w:rsid w:val="00FB0852"/>
    <w:rsid w:val="00FB1906"/>
    <w:rsid w:val="00FC0E9C"/>
    <w:rsid w:val="00FC59E5"/>
    <w:rsid w:val="00FC5FFB"/>
    <w:rsid w:val="00FD1385"/>
    <w:rsid w:val="00FE51F8"/>
    <w:rsid w:val="00FF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597D1F"/>
  <w15:docId w15:val="{37EA010D-0970-4606-A772-E2A33DFA1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22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F30"/>
    <w:rPr>
      <w:sz w:val="18"/>
      <w:szCs w:val="18"/>
    </w:rPr>
  </w:style>
  <w:style w:type="table" w:styleId="a7">
    <w:name w:val="Table Grid"/>
    <w:basedOn w:val="a1"/>
    <w:uiPriority w:val="59"/>
    <w:rsid w:val="004F1F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6D6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7B6D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Guochong Chen</cp:lastModifiedBy>
  <cp:revision>273</cp:revision>
  <cp:lastPrinted>2015-11-09T07:29:00Z</cp:lastPrinted>
  <dcterms:created xsi:type="dcterms:W3CDTF">2015-06-27T01:43:00Z</dcterms:created>
  <dcterms:modified xsi:type="dcterms:W3CDTF">2019-08-27T02:14:00Z</dcterms:modified>
</cp:coreProperties>
</file>